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BD8D7" w14:textId="1217F678" w:rsidR="00360B46" w:rsidRDefault="007812B8" w:rsidP="00764DEE">
      <w:pPr>
        <w:pStyle w:val="Heading1"/>
      </w:pPr>
      <w:r>
        <w:t>STROBE Checklist — Cross-Section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8"/>
        <w:gridCol w:w="3536"/>
        <w:gridCol w:w="3822"/>
        <w:gridCol w:w="700"/>
      </w:tblGrid>
      <w:tr w:rsidR="00360B46" w14:paraId="59648B57" w14:textId="77777777" w:rsidTr="007812B8">
        <w:tc>
          <w:tcPr>
            <w:tcW w:w="817" w:type="dxa"/>
          </w:tcPr>
          <w:p w14:paraId="1F2A77E4" w14:textId="77777777" w:rsidR="00360B46" w:rsidRDefault="007812B8">
            <w:r>
              <w:rPr>
                <w:b/>
              </w:rPr>
              <w:t>I</w:t>
            </w:r>
            <w:r>
              <w:rPr>
                <w:b/>
              </w:rPr>
              <w:t>tem</w:t>
            </w:r>
          </w:p>
        </w:tc>
        <w:tc>
          <w:tcPr>
            <w:tcW w:w="3707" w:type="dxa"/>
          </w:tcPr>
          <w:p w14:paraId="3B4619C1" w14:textId="77777777" w:rsidR="00360B46" w:rsidRDefault="007812B8">
            <w:r>
              <w:rPr>
                <w:b/>
              </w:rPr>
              <w:t>Recommendation</w:t>
            </w:r>
          </w:p>
        </w:tc>
        <w:tc>
          <w:tcPr>
            <w:tcW w:w="4086" w:type="dxa"/>
          </w:tcPr>
          <w:p w14:paraId="0B56D63C" w14:textId="65C60BA3" w:rsidR="00360B46" w:rsidRDefault="007812B8">
            <w:r>
              <w:rPr>
                <w:b/>
              </w:rPr>
              <w:t>Explanation</w:t>
            </w:r>
          </w:p>
        </w:tc>
        <w:tc>
          <w:tcPr>
            <w:tcW w:w="246" w:type="dxa"/>
          </w:tcPr>
          <w:p w14:paraId="1D657C76" w14:textId="066A1614" w:rsidR="00360B46" w:rsidRDefault="007812B8">
            <w:r>
              <w:rPr>
                <w:b/>
              </w:rPr>
              <w:t>Page</w:t>
            </w:r>
          </w:p>
        </w:tc>
      </w:tr>
      <w:tr w:rsidR="00360B46" w14:paraId="2C836D39" w14:textId="77777777" w:rsidTr="007812B8">
        <w:tc>
          <w:tcPr>
            <w:tcW w:w="817" w:type="dxa"/>
          </w:tcPr>
          <w:p w14:paraId="01426598" w14:textId="77777777" w:rsidR="00360B46" w:rsidRDefault="007812B8">
            <w:r>
              <w:t>1a</w:t>
            </w:r>
          </w:p>
        </w:tc>
        <w:tc>
          <w:tcPr>
            <w:tcW w:w="3707" w:type="dxa"/>
          </w:tcPr>
          <w:p w14:paraId="6B403BA7" w14:textId="77777777" w:rsidR="00360B46" w:rsidRDefault="007812B8">
            <w:r>
              <w:t xml:space="preserve">Indicate the study design with a </w:t>
            </w:r>
            <w:r>
              <w:t>commonly used term in the title or abstract.</w:t>
            </w:r>
          </w:p>
        </w:tc>
        <w:tc>
          <w:tcPr>
            <w:tcW w:w="4086" w:type="dxa"/>
          </w:tcPr>
          <w:p w14:paraId="1A3D61CB" w14:textId="77777777" w:rsidR="00360B46" w:rsidRDefault="007812B8">
            <w:r>
              <w:t>We identify the study as a cross-sectional survey in the Abstract and describe the questionnaire design up front.</w:t>
            </w:r>
          </w:p>
        </w:tc>
        <w:tc>
          <w:tcPr>
            <w:tcW w:w="246" w:type="dxa"/>
          </w:tcPr>
          <w:p w14:paraId="3FDD6BF5" w14:textId="486985B4" w:rsidR="00360B46" w:rsidRDefault="00764DEE">
            <w:r>
              <w:t>1</w:t>
            </w:r>
          </w:p>
        </w:tc>
      </w:tr>
      <w:tr w:rsidR="00360B46" w14:paraId="1001FA40" w14:textId="77777777" w:rsidTr="007812B8">
        <w:tc>
          <w:tcPr>
            <w:tcW w:w="817" w:type="dxa"/>
          </w:tcPr>
          <w:p w14:paraId="4901E7AB" w14:textId="77777777" w:rsidR="00360B46" w:rsidRDefault="007812B8">
            <w:r>
              <w:t>1b</w:t>
            </w:r>
          </w:p>
        </w:tc>
        <w:tc>
          <w:tcPr>
            <w:tcW w:w="3707" w:type="dxa"/>
          </w:tcPr>
          <w:p w14:paraId="69215B4B" w14:textId="77777777" w:rsidR="00360B46" w:rsidRDefault="007812B8">
            <w:r>
              <w:t>Provide an informative and balanced summary in the abstract.</w:t>
            </w:r>
          </w:p>
        </w:tc>
        <w:tc>
          <w:tcPr>
            <w:tcW w:w="4086" w:type="dxa"/>
          </w:tcPr>
          <w:p w14:paraId="3FB833B9" w14:textId="77777777" w:rsidR="00360B46" w:rsidRDefault="007812B8">
            <w:r>
              <w:t xml:space="preserve">We </w:t>
            </w:r>
            <w:proofErr w:type="spellStart"/>
            <w:r>
              <w:t>summarise</w:t>
            </w:r>
            <w:proofErr w:type="spellEnd"/>
            <w:r>
              <w:t xml:space="preserve"> the context, aims, methods (setting, participants, measures), and the main findings with a concise interpretation in the Abstract.</w:t>
            </w:r>
          </w:p>
        </w:tc>
        <w:tc>
          <w:tcPr>
            <w:tcW w:w="246" w:type="dxa"/>
          </w:tcPr>
          <w:p w14:paraId="18A51421" w14:textId="133B1E3D" w:rsidR="00360B46" w:rsidRDefault="00764DEE">
            <w:r>
              <w:t>1</w:t>
            </w:r>
          </w:p>
        </w:tc>
      </w:tr>
      <w:tr w:rsidR="00360B46" w14:paraId="55F10737" w14:textId="77777777" w:rsidTr="007812B8">
        <w:tc>
          <w:tcPr>
            <w:tcW w:w="817" w:type="dxa"/>
          </w:tcPr>
          <w:p w14:paraId="36EA2EEF" w14:textId="77777777" w:rsidR="00360B46" w:rsidRDefault="007812B8">
            <w:r>
              <w:t>2</w:t>
            </w:r>
          </w:p>
        </w:tc>
        <w:tc>
          <w:tcPr>
            <w:tcW w:w="3707" w:type="dxa"/>
          </w:tcPr>
          <w:p w14:paraId="51175DD1" w14:textId="77777777" w:rsidR="00360B46" w:rsidRDefault="007812B8">
            <w:r>
              <w:t>Explain the scientific background and rationale.</w:t>
            </w:r>
          </w:p>
        </w:tc>
        <w:tc>
          <w:tcPr>
            <w:tcW w:w="4086" w:type="dxa"/>
          </w:tcPr>
          <w:p w14:paraId="0876F059" w14:textId="77777777" w:rsidR="00360B46" w:rsidRDefault="007812B8">
            <w:r>
              <w:t>We outline the rationale for examining perceptions of good research practices within the Dutch Code, situating it in the broader integrity landscape in the Introduction.</w:t>
            </w:r>
          </w:p>
        </w:tc>
        <w:tc>
          <w:tcPr>
            <w:tcW w:w="246" w:type="dxa"/>
          </w:tcPr>
          <w:p w14:paraId="55EF3C81" w14:textId="036AF889" w:rsidR="00360B46" w:rsidRDefault="00764DEE">
            <w:r>
              <w:t>3-4</w:t>
            </w:r>
          </w:p>
        </w:tc>
      </w:tr>
      <w:tr w:rsidR="00360B46" w14:paraId="3A9DE306" w14:textId="77777777" w:rsidTr="007812B8">
        <w:tc>
          <w:tcPr>
            <w:tcW w:w="817" w:type="dxa"/>
          </w:tcPr>
          <w:p w14:paraId="1AAEA778" w14:textId="77777777" w:rsidR="00360B46" w:rsidRDefault="007812B8">
            <w:r>
              <w:t>3</w:t>
            </w:r>
          </w:p>
        </w:tc>
        <w:tc>
          <w:tcPr>
            <w:tcW w:w="3707" w:type="dxa"/>
          </w:tcPr>
          <w:p w14:paraId="395B5BF2" w14:textId="77777777" w:rsidR="00360B46" w:rsidRDefault="007812B8">
            <w:r>
              <w:t>State specific objectives and any prespecified hypotheses.</w:t>
            </w:r>
          </w:p>
        </w:tc>
        <w:tc>
          <w:tcPr>
            <w:tcW w:w="4086" w:type="dxa"/>
          </w:tcPr>
          <w:p w14:paraId="00E312FB" w14:textId="77777777" w:rsidR="00360B46" w:rsidRDefault="007812B8">
            <w:r>
              <w:t xml:space="preserve">We state clear objectives focused on describing PhD candidates’ perceptions and mapping them to guiding </w:t>
            </w:r>
            <w:r>
              <w:t>integrity principles; no formal hypotheses were prespecified for inferential testing.</w:t>
            </w:r>
          </w:p>
        </w:tc>
        <w:tc>
          <w:tcPr>
            <w:tcW w:w="246" w:type="dxa"/>
          </w:tcPr>
          <w:p w14:paraId="225BE646" w14:textId="39CD5259" w:rsidR="00360B46" w:rsidRDefault="00764DEE">
            <w:r>
              <w:t>4</w:t>
            </w:r>
          </w:p>
        </w:tc>
      </w:tr>
      <w:tr w:rsidR="00360B46" w14:paraId="2B9FE59A" w14:textId="77777777" w:rsidTr="007812B8">
        <w:tc>
          <w:tcPr>
            <w:tcW w:w="817" w:type="dxa"/>
          </w:tcPr>
          <w:p w14:paraId="561B291E" w14:textId="77777777" w:rsidR="00360B46" w:rsidRDefault="007812B8">
            <w:r>
              <w:t>4</w:t>
            </w:r>
          </w:p>
        </w:tc>
        <w:tc>
          <w:tcPr>
            <w:tcW w:w="3707" w:type="dxa"/>
          </w:tcPr>
          <w:p w14:paraId="6B055470" w14:textId="77777777" w:rsidR="00360B46" w:rsidRDefault="007812B8">
            <w:r>
              <w:t>Present key elements of study design early in the paper.</w:t>
            </w:r>
          </w:p>
        </w:tc>
        <w:tc>
          <w:tcPr>
            <w:tcW w:w="4086" w:type="dxa"/>
          </w:tcPr>
          <w:p w14:paraId="46854625" w14:textId="77777777" w:rsidR="00360B46" w:rsidRDefault="007812B8">
            <w:r>
              <w:t>We describe the cross-sectional, questionnaire-based design at the start of Methods, including who was invited and how data were captured.</w:t>
            </w:r>
          </w:p>
        </w:tc>
        <w:tc>
          <w:tcPr>
            <w:tcW w:w="246" w:type="dxa"/>
          </w:tcPr>
          <w:p w14:paraId="01E0E438" w14:textId="49925166" w:rsidR="00360B46" w:rsidRDefault="00764DEE">
            <w:r>
              <w:t>4-6</w:t>
            </w:r>
          </w:p>
        </w:tc>
      </w:tr>
      <w:tr w:rsidR="00360B46" w14:paraId="47AFFB6F" w14:textId="77777777" w:rsidTr="007812B8">
        <w:tc>
          <w:tcPr>
            <w:tcW w:w="817" w:type="dxa"/>
          </w:tcPr>
          <w:p w14:paraId="303813B3" w14:textId="77777777" w:rsidR="00360B46" w:rsidRDefault="007812B8">
            <w:r>
              <w:t>5</w:t>
            </w:r>
          </w:p>
        </w:tc>
        <w:tc>
          <w:tcPr>
            <w:tcW w:w="3707" w:type="dxa"/>
          </w:tcPr>
          <w:p w14:paraId="725880D5" w14:textId="77777777" w:rsidR="00360B46" w:rsidRDefault="007812B8">
            <w:r>
              <w:t>Describe the setting, locations, and relevant dates.</w:t>
            </w:r>
          </w:p>
        </w:tc>
        <w:tc>
          <w:tcPr>
            <w:tcW w:w="4086" w:type="dxa"/>
          </w:tcPr>
          <w:p w14:paraId="48535E2B" w14:textId="77777777" w:rsidR="00360B46" w:rsidRDefault="007812B8">
            <w:r>
              <w:t>We specify Leiden University (Faculties of Science and Medicine) as the setting and report the data collection window and course context in Methods.</w:t>
            </w:r>
          </w:p>
        </w:tc>
        <w:tc>
          <w:tcPr>
            <w:tcW w:w="246" w:type="dxa"/>
          </w:tcPr>
          <w:p w14:paraId="41507BF3" w14:textId="0D4985B5" w:rsidR="00360B46" w:rsidRDefault="00764DEE">
            <w:r>
              <w:t>4</w:t>
            </w:r>
          </w:p>
        </w:tc>
      </w:tr>
      <w:tr w:rsidR="00360B46" w14:paraId="32851265" w14:textId="77777777" w:rsidTr="007812B8">
        <w:tc>
          <w:tcPr>
            <w:tcW w:w="817" w:type="dxa"/>
          </w:tcPr>
          <w:p w14:paraId="454DA937" w14:textId="77777777" w:rsidR="00360B46" w:rsidRDefault="007812B8">
            <w:r>
              <w:t>6a</w:t>
            </w:r>
          </w:p>
        </w:tc>
        <w:tc>
          <w:tcPr>
            <w:tcW w:w="3707" w:type="dxa"/>
          </w:tcPr>
          <w:p w14:paraId="4F617F4B" w14:textId="77777777" w:rsidR="00360B46" w:rsidRDefault="007812B8">
            <w:r>
              <w:t>Give eligibility criteria and sources/methods of selection of participants.</w:t>
            </w:r>
          </w:p>
        </w:tc>
        <w:tc>
          <w:tcPr>
            <w:tcW w:w="4086" w:type="dxa"/>
          </w:tcPr>
          <w:p w14:paraId="6A5D31B1" w14:textId="77777777" w:rsidR="00360B46" w:rsidRDefault="007812B8">
            <w:r>
              <w:t>We detail eligibility as enrolment in a mandatory research integrity course and explain the invitation and consent procedure in Methods.</w:t>
            </w:r>
          </w:p>
        </w:tc>
        <w:tc>
          <w:tcPr>
            <w:tcW w:w="246" w:type="dxa"/>
          </w:tcPr>
          <w:p w14:paraId="14483E27" w14:textId="589B2773" w:rsidR="00360B46" w:rsidRDefault="00764DEE">
            <w:r>
              <w:t>4</w:t>
            </w:r>
          </w:p>
        </w:tc>
      </w:tr>
      <w:tr w:rsidR="00360B46" w14:paraId="12ACD391" w14:textId="77777777" w:rsidTr="007812B8">
        <w:tc>
          <w:tcPr>
            <w:tcW w:w="817" w:type="dxa"/>
          </w:tcPr>
          <w:p w14:paraId="361F7752" w14:textId="77777777" w:rsidR="00360B46" w:rsidRDefault="007812B8">
            <w:r>
              <w:t>7</w:t>
            </w:r>
          </w:p>
        </w:tc>
        <w:tc>
          <w:tcPr>
            <w:tcW w:w="3707" w:type="dxa"/>
          </w:tcPr>
          <w:p w14:paraId="70315B54" w14:textId="77777777" w:rsidR="00360B46" w:rsidRDefault="007812B8">
            <w:r>
              <w:t>Clearly define all outcomes, exposures, predictors, potential confounders, and effect modifiers.</w:t>
            </w:r>
          </w:p>
        </w:tc>
        <w:tc>
          <w:tcPr>
            <w:tcW w:w="4086" w:type="dxa"/>
          </w:tcPr>
          <w:p w14:paraId="30899DDA" w14:textId="77777777" w:rsidR="00360B46" w:rsidRDefault="007812B8">
            <w:r>
              <w:t>We define our primary descriptive outcomes (clarity, relevance, frequency, and perceived seriousness of non‑adherence; open-text principles) and list background variables captured for subgroup descriptions.</w:t>
            </w:r>
          </w:p>
        </w:tc>
        <w:tc>
          <w:tcPr>
            <w:tcW w:w="246" w:type="dxa"/>
          </w:tcPr>
          <w:p w14:paraId="2A79833F" w14:textId="73F58178" w:rsidR="00360B46" w:rsidRDefault="00764DEE">
            <w:r>
              <w:t>5-6</w:t>
            </w:r>
          </w:p>
        </w:tc>
      </w:tr>
      <w:tr w:rsidR="00360B46" w14:paraId="501A20E2" w14:textId="77777777" w:rsidTr="007812B8">
        <w:tc>
          <w:tcPr>
            <w:tcW w:w="817" w:type="dxa"/>
          </w:tcPr>
          <w:p w14:paraId="0B3D26B0" w14:textId="77777777" w:rsidR="00360B46" w:rsidRDefault="007812B8">
            <w:r>
              <w:t>8*</w:t>
            </w:r>
          </w:p>
        </w:tc>
        <w:tc>
          <w:tcPr>
            <w:tcW w:w="3707" w:type="dxa"/>
          </w:tcPr>
          <w:p w14:paraId="4401EC94" w14:textId="77777777" w:rsidR="00360B46" w:rsidRDefault="007812B8">
            <w:r>
              <w:t>For each variable, give data sources and assessment methods; describe comparability if &gt;1 group.</w:t>
            </w:r>
          </w:p>
        </w:tc>
        <w:tc>
          <w:tcPr>
            <w:tcW w:w="4086" w:type="dxa"/>
          </w:tcPr>
          <w:p w14:paraId="18DDBDEA" w14:textId="77777777" w:rsidR="00360B46" w:rsidRDefault="007812B8">
            <w:r>
              <w:t>We describe the questionnaire items, scales (e.g., Likert), and administration method; both faculties received the same instrument and procedures.</w:t>
            </w:r>
          </w:p>
        </w:tc>
        <w:tc>
          <w:tcPr>
            <w:tcW w:w="246" w:type="dxa"/>
          </w:tcPr>
          <w:p w14:paraId="0DCB6CD0" w14:textId="63928863" w:rsidR="00360B46" w:rsidRDefault="00764DEE">
            <w:r>
              <w:t>5-6</w:t>
            </w:r>
          </w:p>
        </w:tc>
      </w:tr>
      <w:tr w:rsidR="00360B46" w14:paraId="2B5C77B5" w14:textId="77777777" w:rsidTr="007812B8">
        <w:tc>
          <w:tcPr>
            <w:tcW w:w="817" w:type="dxa"/>
          </w:tcPr>
          <w:p w14:paraId="156C5638" w14:textId="77777777" w:rsidR="00360B46" w:rsidRDefault="007812B8">
            <w:r>
              <w:t>9</w:t>
            </w:r>
          </w:p>
        </w:tc>
        <w:tc>
          <w:tcPr>
            <w:tcW w:w="3707" w:type="dxa"/>
          </w:tcPr>
          <w:p w14:paraId="78346D32" w14:textId="77777777" w:rsidR="00360B46" w:rsidRDefault="007812B8">
            <w:r>
              <w:t>Describe efforts to address potential sources of bias.</w:t>
            </w:r>
          </w:p>
        </w:tc>
        <w:tc>
          <w:tcPr>
            <w:tcW w:w="4086" w:type="dxa"/>
          </w:tcPr>
          <w:p w14:paraId="0E4E029D" w14:textId="77777777" w:rsidR="00360B46" w:rsidRDefault="007812B8">
            <w:r>
              <w:t xml:space="preserve">We mitigate self‑selection by embedding the survey in a mandatory course, </w:t>
            </w:r>
            <w:proofErr w:type="spellStart"/>
            <w:r>
              <w:t>randomise</w:t>
            </w:r>
            <w:proofErr w:type="spellEnd"/>
            <w:r>
              <w:t xml:space="preserve"> item order, and include ‘rather not say’ options; limitations are discussed explicitly.</w:t>
            </w:r>
          </w:p>
        </w:tc>
        <w:tc>
          <w:tcPr>
            <w:tcW w:w="246" w:type="dxa"/>
          </w:tcPr>
          <w:p w14:paraId="61C706CB" w14:textId="005814AB" w:rsidR="00360B46" w:rsidRDefault="00764DEE">
            <w:r>
              <w:t>4-6</w:t>
            </w:r>
          </w:p>
        </w:tc>
      </w:tr>
      <w:tr w:rsidR="00360B46" w14:paraId="1AC45EAD" w14:textId="77777777" w:rsidTr="007812B8">
        <w:tc>
          <w:tcPr>
            <w:tcW w:w="817" w:type="dxa"/>
          </w:tcPr>
          <w:p w14:paraId="15692C0E" w14:textId="77777777" w:rsidR="00360B46" w:rsidRDefault="007812B8">
            <w:r>
              <w:t>10</w:t>
            </w:r>
          </w:p>
        </w:tc>
        <w:tc>
          <w:tcPr>
            <w:tcW w:w="3707" w:type="dxa"/>
          </w:tcPr>
          <w:p w14:paraId="7ECBCBA1" w14:textId="77777777" w:rsidR="00360B46" w:rsidRDefault="007812B8">
            <w:r>
              <w:t>Explain how the study size was arrived at.</w:t>
            </w:r>
          </w:p>
        </w:tc>
        <w:tc>
          <w:tcPr>
            <w:tcW w:w="4086" w:type="dxa"/>
          </w:tcPr>
          <w:p w14:paraId="6B4FE8AE" w14:textId="77777777" w:rsidR="00360B46" w:rsidRDefault="007812B8">
            <w:r>
              <w:t>We used a census approach: the study size was determined by the number of eligible course participants in the data collection period; no formal power calculation was required for our descriptive aims.</w:t>
            </w:r>
          </w:p>
        </w:tc>
        <w:tc>
          <w:tcPr>
            <w:tcW w:w="246" w:type="dxa"/>
          </w:tcPr>
          <w:p w14:paraId="739E4B87" w14:textId="51121F81" w:rsidR="00360B46" w:rsidRDefault="00764DEE">
            <w:r>
              <w:t>4-5</w:t>
            </w:r>
          </w:p>
        </w:tc>
      </w:tr>
      <w:tr w:rsidR="00360B46" w14:paraId="5506E2E8" w14:textId="77777777" w:rsidTr="007812B8">
        <w:tc>
          <w:tcPr>
            <w:tcW w:w="817" w:type="dxa"/>
          </w:tcPr>
          <w:p w14:paraId="7A70C439" w14:textId="77777777" w:rsidR="00360B46" w:rsidRDefault="007812B8">
            <w:r>
              <w:t>11</w:t>
            </w:r>
          </w:p>
        </w:tc>
        <w:tc>
          <w:tcPr>
            <w:tcW w:w="3707" w:type="dxa"/>
          </w:tcPr>
          <w:p w14:paraId="5324B372" w14:textId="77777777" w:rsidR="00360B46" w:rsidRDefault="007812B8">
            <w:r>
              <w:t>Explain handling of quantitative variables.</w:t>
            </w:r>
          </w:p>
        </w:tc>
        <w:tc>
          <w:tcPr>
            <w:tcW w:w="4086" w:type="dxa"/>
          </w:tcPr>
          <w:p w14:paraId="4204F641" w14:textId="77777777" w:rsidR="00360B46" w:rsidRDefault="007812B8">
            <w:r>
              <w:t xml:space="preserve">We report how Likert responses and three‑level seriousness were </w:t>
            </w:r>
            <w:proofErr w:type="spellStart"/>
            <w:r>
              <w:t>summarised</w:t>
            </w:r>
            <w:proofErr w:type="spellEnd"/>
            <w:r>
              <w:t xml:space="preserve"> and how any categorical groupings were defined a priori.</w:t>
            </w:r>
          </w:p>
        </w:tc>
        <w:tc>
          <w:tcPr>
            <w:tcW w:w="246" w:type="dxa"/>
          </w:tcPr>
          <w:p w14:paraId="5367ED49" w14:textId="3B1ECB3A" w:rsidR="00360B46" w:rsidRDefault="00764DEE">
            <w:r>
              <w:t>5-6</w:t>
            </w:r>
          </w:p>
        </w:tc>
      </w:tr>
      <w:tr w:rsidR="00360B46" w14:paraId="55D66FBD" w14:textId="77777777" w:rsidTr="007812B8">
        <w:tc>
          <w:tcPr>
            <w:tcW w:w="817" w:type="dxa"/>
          </w:tcPr>
          <w:p w14:paraId="043BD2E0" w14:textId="77777777" w:rsidR="00360B46" w:rsidRDefault="007812B8">
            <w:r>
              <w:t>12a</w:t>
            </w:r>
          </w:p>
        </w:tc>
        <w:tc>
          <w:tcPr>
            <w:tcW w:w="3707" w:type="dxa"/>
          </w:tcPr>
          <w:p w14:paraId="061580C5" w14:textId="77777777" w:rsidR="00360B46" w:rsidRDefault="007812B8">
            <w:r>
              <w:t>Describe all statistical methods, including those used to control for confounding.</w:t>
            </w:r>
          </w:p>
        </w:tc>
        <w:tc>
          <w:tcPr>
            <w:tcW w:w="4086" w:type="dxa"/>
          </w:tcPr>
          <w:p w14:paraId="01F9AB2F" w14:textId="77777777" w:rsidR="00360B46" w:rsidRDefault="007812B8">
            <w:r>
              <w:t>We specify descriptive statistics and any simple comparative summaries; confounder adjustment was not applicable given the descriptive objectives.</w:t>
            </w:r>
          </w:p>
        </w:tc>
        <w:tc>
          <w:tcPr>
            <w:tcW w:w="246" w:type="dxa"/>
          </w:tcPr>
          <w:p w14:paraId="6228E497" w14:textId="276751A1" w:rsidR="00360B46" w:rsidRDefault="00764DEE">
            <w:r>
              <w:t>6</w:t>
            </w:r>
          </w:p>
        </w:tc>
      </w:tr>
      <w:tr w:rsidR="00360B46" w14:paraId="10950FD2" w14:textId="77777777" w:rsidTr="007812B8">
        <w:tc>
          <w:tcPr>
            <w:tcW w:w="817" w:type="dxa"/>
          </w:tcPr>
          <w:p w14:paraId="1E89924F" w14:textId="77777777" w:rsidR="00360B46" w:rsidRDefault="007812B8">
            <w:r>
              <w:t>12b</w:t>
            </w:r>
          </w:p>
        </w:tc>
        <w:tc>
          <w:tcPr>
            <w:tcW w:w="3707" w:type="dxa"/>
          </w:tcPr>
          <w:p w14:paraId="1EBEA2B7" w14:textId="77777777" w:rsidR="00360B46" w:rsidRDefault="007812B8">
            <w:r>
              <w:t>Describe any methods used to examine subgroups and interactions.</w:t>
            </w:r>
          </w:p>
        </w:tc>
        <w:tc>
          <w:tcPr>
            <w:tcW w:w="4086" w:type="dxa"/>
          </w:tcPr>
          <w:p w14:paraId="1274FAEF" w14:textId="77777777" w:rsidR="00360B46" w:rsidRDefault="007812B8">
            <w:r>
              <w:t xml:space="preserve">We predefine subgroup descriptions by </w:t>
            </w:r>
            <w:r>
              <w:t>faculty/discipline and present comparative summaries where informative.</w:t>
            </w:r>
          </w:p>
        </w:tc>
        <w:tc>
          <w:tcPr>
            <w:tcW w:w="246" w:type="dxa"/>
          </w:tcPr>
          <w:p w14:paraId="2CCB5BFF" w14:textId="41B353FF" w:rsidR="00360B46" w:rsidRDefault="00764DEE">
            <w:r>
              <w:t>6</w:t>
            </w:r>
          </w:p>
        </w:tc>
      </w:tr>
      <w:tr w:rsidR="00360B46" w14:paraId="7DF71180" w14:textId="77777777" w:rsidTr="007812B8">
        <w:tc>
          <w:tcPr>
            <w:tcW w:w="817" w:type="dxa"/>
          </w:tcPr>
          <w:p w14:paraId="418C9806" w14:textId="77777777" w:rsidR="00360B46" w:rsidRDefault="007812B8">
            <w:r>
              <w:t>12c</w:t>
            </w:r>
          </w:p>
        </w:tc>
        <w:tc>
          <w:tcPr>
            <w:tcW w:w="3707" w:type="dxa"/>
          </w:tcPr>
          <w:p w14:paraId="49B0E284" w14:textId="77777777" w:rsidR="00360B46" w:rsidRDefault="007812B8">
            <w:r>
              <w:t>Explain how missing data were addressed.</w:t>
            </w:r>
          </w:p>
        </w:tc>
        <w:tc>
          <w:tcPr>
            <w:tcW w:w="4086" w:type="dxa"/>
          </w:tcPr>
          <w:p w14:paraId="21EEAE9B" w14:textId="77777777" w:rsidR="00360B46" w:rsidRDefault="007812B8">
            <w:r>
              <w:t>We describe handling of missing/‘rather not say’ responses and report missingness per variable; no imputation was performed.</w:t>
            </w:r>
          </w:p>
        </w:tc>
        <w:tc>
          <w:tcPr>
            <w:tcW w:w="246" w:type="dxa"/>
          </w:tcPr>
          <w:p w14:paraId="5CAD432E" w14:textId="17AA348E" w:rsidR="00360B46" w:rsidRDefault="00764DEE">
            <w:r>
              <w:t>5</w:t>
            </w:r>
          </w:p>
        </w:tc>
      </w:tr>
      <w:tr w:rsidR="00360B46" w14:paraId="1C325799" w14:textId="77777777" w:rsidTr="007812B8">
        <w:tc>
          <w:tcPr>
            <w:tcW w:w="817" w:type="dxa"/>
          </w:tcPr>
          <w:p w14:paraId="0A675AE2" w14:textId="77777777" w:rsidR="00360B46" w:rsidRDefault="007812B8">
            <w:r>
              <w:t>12d</w:t>
            </w:r>
          </w:p>
        </w:tc>
        <w:tc>
          <w:tcPr>
            <w:tcW w:w="3707" w:type="dxa"/>
          </w:tcPr>
          <w:p w14:paraId="3A163B7C" w14:textId="77777777" w:rsidR="00360B46" w:rsidRDefault="007812B8">
            <w:r>
              <w:t xml:space="preserve">If </w:t>
            </w:r>
            <w:r>
              <w:t>applicable, describe analytical methods accounting for sampling strategy.</w:t>
            </w:r>
          </w:p>
        </w:tc>
        <w:tc>
          <w:tcPr>
            <w:tcW w:w="4086" w:type="dxa"/>
          </w:tcPr>
          <w:p w14:paraId="01F4E469" w14:textId="77777777" w:rsidR="00360B46" w:rsidRDefault="007812B8">
            <w:r>
              <w:t>Not applicable; we did not employ a complex sampling design.</w:t>
            </w:r>
          </w:p>
        </w:tc>
        <w:tc>
          <w:tcPr>
            <w:tcW w:w="246" w:type="dxa"/>
          </w:tcPr>
          <w:p w14:paraId="2AEB33E3" w14:textId="0EBB0BEE" w:rsidR="00360B46" w:rsidRDefault="00764DEE">
            <w:proofErr w:type="spellStart"/>
            <w:r>
              <w:t>na</w:t>
            </w:r>
            <w:proofErr w:type="spellEnd"/>
          </w:p>
        </w:tc>
      </w:tr>
      <w:tr w:rsidR="00360B46" w14:paraId="5535789E" w14:textId="77777777" w:rsidTr="007812B8">
        <w:tc>
          <w:tcPr>
            <w:tcW w:w="817" w:type="dxa"/>
          </w:tcPr>
          <w:p w14:paraId="525741AD" w14:textId="77777777" w:rsidR="00360B46" w:rsidRDefault="007812B8">
            <w:r>
              <w:t>12e</w:t>
            </w:r>
          </w:p>
        </w:tc>
        <w:tc>
          <w:tcPr>
            <w:tcW w:w="3707" w:type="dxa"/>
          </w:tcPr>
          <w:p w14:paraId="787F736B" w14:textId="77777777" w:rsidR="00360B46" w:rsidRDefault="007812B8">
            <w:r>
              <w:t>Describe any sensitivity analyses.</w:t>
            </w:r>
          </w:p>
        </w:tc>
        <w:tc>
          <w:tcPr>
            <w:tcW w:w="4086" w:type="dxa"/>
          </w:tcPr>
          <w:p w14:paraId="4C7BCD73" w14:textId="40E92A12" w:rsidR="00360B46" w:rsidRDefault="00764DEE">
            <w:r>
              <w:t>N</w:t>
            </w:r>
            <w:r w:rsidR="007812B8">
              <w:t>one were required for the descriptive objectives.</w:t>
            </w:r>
          </w:p>
        </w:tc>
        <w:tc>
          <w:tcPr>
            <w:tcW w:w="246" w:type="dxa"/>
          </w:tcPr>
          <w:p w14:paraId="44859F1A" w14:textId="2F6F32FB" w:rsidR="00360B46" w:rsidRDefault="00764DEE">
            <w:proofErr w:type="spellStart"/>
            <w:r>
              <w:t>na</w:t>
            </w:r>
            <w:proofErr w:type="spellEnd"/>
          </w:p>
        </w:tc>
      </w:tr>
      <w:tr w:rsidR="00360B46" w14:paraId="26A977CF" w14:textId="77777777" w:rsidTr="007812B8">
        <w:tc>
          <w:tcPr>
            <w:tcW w:w="817" w:type="dxa"/>
          </w:tcPr>
          <w:p w14:paraId="7F612CDF" w14:textId="77777777" w:rsidR="00360B46" w:rsidRDefault="007812B8">
            <w:r>
              <w:t>13a*</w:t>
            </w:r>
          </w:p>
        </w:tc>
        <w:tc>
          <w:tcPr>
            <w:tcW w:w="3707" w:type="dxa"/>
          </w:tcPr>
          <w:p w14:paraId="4E03614B" w14:textId="77777777" w:rsidR="00360B46" w:rsidRDefault="007812B8">
            <w:r>
              <w:t>Report numbers of individuals at each stage of the study.</w:t>
            </w:r>
          </w:p>
        </w:tc>
        <w:tc>
          <w:tcPr>
            <w:tcW w:w="4086" w:type="dxa"/>
          </w:tcPr>
          <w:p w14:paraId="72B864DE" w14:textId="77777777" w:rsidR="00360B46" w:rsidRDefault="007812B8">
            <w:r>
              <w:t>We report the number invited/eligible, the number who consented/started, and the number included in analyses.</w:t>
            </w:r>
          </w:p>
        </w:tc>
        <w:tc>
          <w:tcPr>
            <w:tcW w:w="246" w:type="dxa"/>
          </w:tcPr>
          <w:p w14:paraId="270284B2" w14:textId="580395C8" w:rsidR="00360B46" w:rsidRDefault="00764DEE">
            <w:r>
              <w:t>8</w:t>
            </w:r>
          </w:p>
        </w:tc>
      </w:tr>
      <w:tr w:rsidR="00360B46" w14:paraId="7485B1CC" w14:textId="77777777" w:rsidTr="007812B8">
        <w:tc>
          <w:tcPr>
            <w:tcW w:w="817" w:type="dxa"/>
          </w:tcPr>
          <w:p w14:paraId="4E65FD31" w14:textId="77777777" w:rsidR="00360B46" w:rsidRDefault="007812B8">
            <w:r>
              <w:t>13b*</w:t>
            </w:r>
          </w:p>
        </w:tc>
        <w:tc>
          <w:tcPr>
            <w:tcW w:w="3707" w:type="dxa"/>
          </w:tcPr>
          <w:p w14:paraId="39AF1519" w14:textId="77777777" w:rsidR="00360B46" w:rsidRDefault="007812B8">
            <w:r>
              <w:t>Give reasons for non-participation at each stage.</w:t>
            </w:r>
          </w:p>
        </w:tc>
        <w:tc>
          <w:tcPr>
            <w:tcW w:w="4086" w:type="dxa"/>
          </w:tcPr>
          <w:p w14:paraId="0CC920D3" w14:textId="77777777" w:rsidR="00360B46" w:rsidRDefault="007812B8">
            <w:r>
              <w:t>We state reasons such as non‑consent or incomplete responses where known.</w:t>
            </w:r>
          </w:p>
        </w:tc>
        <w:tc>
          <w:tcPr>
            <w:tcW w:w="246" w:type="dxa"/>
          </w:tcPr>
          <w:p w14:paraId="1AFCEFBC" w14:textId="1C960841" w:rsidR="00360B46" w:rsidRDefault="00764DEE">
            <w:r>
              <w:t>8</w:t>
            </w:r>
          </w:p>
        </w:tc>
      </w:tr>
      <w:tr w:rsidR="00360B46" w14:paraId="0B1AC8BB" w14:textId="77777777" w:rsidTr="007812B8">
        <w:tc>
          <w:tcPr>
            <w:tcW w:w="817" w:type="dxa"/>
          </w:tcPr>
          <w:p w14:paraId="4802C948" w14:textId="77777777" w:rsidR="00360B46" w:rsidRDefault="007812B8">
            <w:r>
              <w:t>13c*</w:t>
            </w:r>
          </w:p>
        </w:tc>
        <w:tc>
          <w:tcPr>
            <w:tcW w:w="3707" w:type="dxa"/>
          </w:tcPr>
          <w:p w14:paraId="2DF0B7D5" w14:textId="77777777" w:rsidR="00360B46" w:rsidRDefault="007812B8">
            <w:r>
              <w:t>Consider use of a flow diagram.</w:t>
            </w:r>
          </w:p>
        </w:tc>
        <w:tc>
          <w:tcPr>
            <w:tcW w:w="4086" w:type="dxa"/>
          </w:tcPr>
          <w:p w14:paraId="06C936B5" w14:textId="77777777" w:rsidR="00360B46" w:rsidRDefault="007812B8">
            <w:r>
              <w:t xml:space="preserve">We include a simple participation flow to </w:t>
            </w:r>
            <w:proofErr w:type="spellStart"/>
            <w:r>
              <w:t>visualise</w:t>
            </w:r>
            <w:proofErr w:type="spellEnd"/>
            <w:r>
              <w:t xml:space="preserve"> inclusion and </w:t>
            </w:r>
            <w:r>
              <w:t>analysis numbers.</w:t>
            </w:r>
          </w:p>
        </w:tc>
        <w:tc>
          <w:tcPr>
            <w:tcW w:w="246" w:type="dxa"/>
          </w:tcPr>
          <w:p w14:paraId="70446670" w14:textId="7547124D" w:rsidR="00360B46" w:rsidRDefault="00764DEE">
            <w:r>
              <w:t>20</w:t>
            </w:r>
          </w:p>
        </w:tc>
      </w:tr>
      <w:tr w:rsidR="00360B46" w14:paraId="67BE9F80" w14:textId="77777777" w:rsidTr="007812B8">
        <w:tc>
          <w:tcPr>
            <w:tcW w:w="817" w:type="dxa"/>
          </w:tcPr>
          <w:p w14:paraId="1D937318" w14:textId="77777777" w:rsidR="00360B46" w:rsidRDefault="007812B8">
            <w:r>
              <w:t>14a*</w:t>
            </w:r>
          </w:p>
        </w:tc>
        <w:tc>
          <w:tcPr>
            <w:tcW w:w="3707" w:type="dxa"/>
          </w:tcPr>
          <w:p w14:paraId="3CB32C4C" w14:textId="77777777" w:rsidR="00360B46" w:rsidRDefault="007812B8">
            <w:r>
              <w:t>Give characteristics of study participants and information on exposures/confounders.</w:t>
            </w:r>
          </w:p>
        </w:tc>
        <w:tc>
          <w:tcPr>
            <w:tcW w:w="4086" w:type="dxa"/>
          </w:tcPr>
          <w:p w14:paraId="40B72B83" w14:textId="77777777" w:rsidR="00360B46" w:rsidRDefault="007812B8">
            <w:r>
              <w:t>We present participant demographics and background variables in a baseline table.</w:t>
            </w:r>
          </w:p>
        </w:tc>
        <w:tc>
          <w:tcPr>
            <w:tcW w:w="246" w:type="dxa"/>
          </w:tcPr>
          <w:p w14:paraId="4E0D1A81" w14:textId="2E51C5C9" w:rsidR="00360B46" w:rsidRDefault="00764DEE">
            <w:r>
              <w:t>17</w:t>
            </w:r>
          </w:p>
        </w:tc>
      </w:tr>
      <w:tr w:rsidR="00360B46" w14:paraId="4ECEBD37" w14:textId="77777777" w:rsidTr="007812B8">
        <w:tc>
          <w:tcPr>
            <w:tcW w:w="817" w:type="dxa"/>
          </w:tcPr>
          <w:p w14:paraId="16F9ED22" w14:textId="77777777" w:rsidR="00360B46" w:rsidRDefault="007812B8">
            <w:r>
              <w:t>14b*</w:t>
            </w:r>
          </w:p>
        </w:tc>
        <w:tc>
          <w:tcPr>
            <w:tcW w:w="3707" w:type="dxa"/>
          </w:tcPr>
          <w:p w14:paraId="0D0AFFF4" w14:textId="77777777" w:rsidR="00360B46" w:rsidRDefault="007812B8">
            <w:r>
              <w:t>Indicate number of participants with missing data for each variable.</w:t>
            </w:r>
          </w:p>
        </w:tc>
        <w:tc>
          <w:tcPr>
            <w:tcW w:w="4086" w:type="dxa"/>
          </w:tcPr>
          <w:p w14:paraId="7A09FBDE" w14:textId="77777777" w:rsidR="00360B46" w:rsidRDefault="007812B8">
            <w:r>
              <w:t>We report missing counts/percentages alongside each baseline variable and key outcomes.</w:t>
            </w:r>
          </w:p>
        </w:tc>
        <w:tc>
          <w:tcPr>
            <w:tcW w:w="246" w:type="dxa"/>
          </w:tcPr>
          <w:p w14:paraId="6C1077BF" w14:textId="0DB262F9" w:rsidR="00360B46" w:rsidRDefault="00764DEE">
            <w:r>
              <w:t>17</w:t>
            </w:r>
          </w:p>
        </w:tc>
      </w:tr>
      <w:tr w:rsidR="00360B46" w14:paraId="2B9C6EA0" w14:textId="77777777" w:rsidTr="007812B8">
        <w:tc>
          <w:tcPr>
            <w:tcW w:w="817" w:type="dxa"/>
          </w:tcPr>
          <w:p w14:paraId="6C3DD74C" w14:textId="77777777" w:rsidR="00360B46" w:rsidRDefault="007812B8">
            <w:r>
              <w:t>15*</w:t>
            </w:r>
          </w:p>
        </w:tc>
        <w:tc>
          <w:tcPr>
            <w:tcW w:w="3707" w:type="dxa"/>
          </w:tcPr>
          <w:p w14:paraId="1B79632A" w14:textId="77777777" w:rsidR="00360B46" w:rsidRDefault="007812B8">
            <w:r>
              <w:t>Report numbers of outcome events or summary measures.</w:t>
            </w:r>
          </w:p>
        </w:tc>
        <w:tc>
          <w:tcPr>
            <w:tcW w:w="4086" w:type="dxa"/>
          </w:tcPr>
          <w:p w14:paraId="1ADE131C" w14:textId="77777777" w:rsidR="00360B46" w:rsidRDefault="007812B8">
            <w:r>
              <w:t>We provide summary measures (proportions/means) for the main outcomes and list top‑ranked items with accompanying counts.</w:t>
            </w:r>
          </w:p>
        </w:tc>
        <w:tc>
          <w:tcPr>
            <w:tcW w:w="246" w:type="dxa"/>
          </w:tcPr>
          <w:p w14:paraId="548FCC46" w14:textId="5F4556B4" w:rsidR="00360B46" w:rsidRDefault="00764DEE">
            <w:r>
              <w:t>8-10</w:t>
            </w:r>
          </w:p>
        </w:tc>
      </w:tr>
      <w:tr w:rsidR="00360B46" w14:paraId="76FB23AE" w14:textId="77777777" w:rsidTr="007812B8">
        <w:tc>
          <w:tcPr>
            <w:tcW w:w="817" w:type="dxa"/>
          </w:tcPr>
          <w:p w14:paraId="2B4CB7C2" w14:textId="77777777" w:rsidR="00360B46" w:rsidRDefault="007812B8">
            <w:r>
              <w:t>16a</w:t>
            </w:r>
          </w:p>
        </w:tc>
        <w:tc>
          <w:tcPr>
            <w:tcW w:w="3707" w:type="dxa"/>
          </w:tcPr>
          <w:p w14:paraId="393259D4" w14:textId="77777777" w:rsidR="00360B46" w:rsidRDefault="007812B8">
            <w:r>
              <w:t>Give unadjusted (and, if applicable, adjusted) estimates with precision; state confounders.</w:t>
            </w:r>
          </w:p>
        </w:tc>
        <w:tc>
          <w:tcPr>
            <w:tcW w:w="4086" w:type="dxa"/>
          </w:tcPr>
          <w:p w14:paraId="5BACF760" w14:textId="77777777" w:rsidR="00360B46" w:rsidRDefault="007812B8">
            <w:r>
              <w:t>We provide unadjusted descriptive estimates with denominators; no adjusted analyses were prespecified.</w:t>
            </w:r>
          </w:p>
        </w:tc>
        <w:tc>
          <w:tcPr>
            <w:tcW w:w="246" w:type="dxa"/>
          </w:tcPr>
          <w:p w14:paraId="159B0428" w14:textId="0C34FA6F" w:rsidR="00360B46" w:rsidRDefault="00764DEE">
            <w:r>
              <w:t>8-10</w:t>
            </w:r>
          </w:p>
        </w:tc>
      </w:tr>
      <w:tr w:rsidR="00360B46" w14:paraId="0A0DD2F7" w14:textId="77777777" w:rsidTr="007812B8">
        <w:tc>
          <w:tcPr>
            <w:tcW w:w="817" w:type="dxa"/>
          </w:tcPr>
          <w:p w14:paraId="1B94D069" w14:textId="77777777" w:rsidR="00360B46" w:rsidRDefault="007812B8">
            <w:r>
              <w:t>16b</w:t>
            </w:r>
          </w:p>
        </w:tc>
        <w:tc>
          <w:tcPr>
            <w:tcW w:w="3707" w:type="dxa"/>
          </w:tcPr>
          <w:p w14:paraId="370C0BE9" w14:textId="77777777" w:rsidR="00360B46" w:rsidRDefault="007812B8">
            <w:r>
              <w:t xml:space="preserve">Report category </w:t>
            </w:r>
            <w:r>
              <w:t>boundaries when continuous variables were categorized.</w:t>
            </w:r>
          </w:p>
        </w:tc>
        <w:tc>
          <w:tcPr>
            <w:tcW w:w="4086" w:type="dxa"/>
          </w:tcPr>
          <w:p w14:paraId="6431B339" w14:textId="77777777" w:rsidR="00360B46" w:rsidRDefault="007812B8">
            <w:r>
              <w:t>We specify scale ranges (e.g., 1–5 Likert) and the thresholds used for any categorizations (e.g., ‘agree’ defined as ≥4/5).</w:t>
            </w:r>
          </w:p>
        </w:tc>
        <w:tc>
          <w:tcPr>
            <w:tcW w:w="246" w:type="dxa"/>
          </w:tcPr>
          <w:p w14:paraId="61B579C8" w14:textId="677827CD" w:rsidR="00360B46" w:rsidRDefault="00764DEE">
            <w:r>
              <w:t>8-10</w:t>
            </w:r>
          </w:p>
        </w:tc>
      </w:tr>
      <w:tr w:rsidR="00360B46" w14:paraId="670EE643" w14:textId="77777777" w:rsidTr="007812B8">
        <w:tc>
          <w:tcPr>
            <w:tcW w:w="817" w:type="dxa"/>
          </w:tcPr>
          <w:p w14:paraId="4F62F105" w14:textId="77777777" w:rsidR="00360B46" w:rsidRDefault="007812B8">
            <w:r>
              <w:t>16c</w:t>
            </w:r>
          </w:p>
        </w:tc>
        <w:tc>
          <w:tcPr>
            <w:tcW w:w="3707" w:type="dxa"/>
          </w:tcPr>
          <w:p w14:paraId="21C53BDD" w14:textId="77777777" w:rsidR="00360B46" w:rsidRDefault="007812B8">
            <w:r>
              <w:t>If relevant, translate estimates of relative risk into absolute risk.</w:t>
            </w:r>
          </w:p>
        </w:tc>
        <w:tc>
          <w:tcPr>
            <w:tcW w:w="4086" w:type="dxa"/>
          </w:tcPr>
          <w:p w14:paraId="2696481B" w14:textId="77777777" w:rsidR="00360B46" w:rsidRDefault="007812B8">
            <w:r>
              <w:t>Not applicable; no risk estimates are presented in a cross‑sectional descriptive survey.</w:t>
            </w:r>
          </w:p>
        </w:tc>
        <w:tc>
          <w:tcPr>
            <w:tcW w:w="246" w:type="dxa"/>
          </w:tcPr>
          <w:p w14:paraId="6E58FDD6" w14:textId="7EF3421D" w:rsidR="00360B46" w:rsidRDefault="00764DEE">
            <w:proofErr w:type="spellStart"/>
            <w:r>
              <w:t>na</w:t>
            </w:r>
            <w:proofErr w:type="spellEnd"/>
          </w:p>
        </w:tc>
      </w:tr>
      <w:tr w:rsidR="00360B46" w14:paraId="4160B43C" w14:textId="77777777" w:rsidTr="007812B8">
        <w:tc>
          <w:tcPr>
            <w:tcW w:w="817" w:type="dxa"/>
          </w:tcPr>
          <w:p w14:paraId="41A48B5B" w14:textId="77777777" w:rsidR="00360B46" w:rsidRDefault="007812B8">
            <w:r>
              <w:t>17</w:t>
            </w:r>
          </w:p>
        </w:tc>
        <w:tc>
          <w:tcPr>
            <w:tcW w:w="3707" w:type="dxa"/>
          </w:tcPr>
          <w:p w14:paraId="6082F4ED" w14:textId="77777777" w:rsidR="00360B46" w:rsidRDefault="007812B8">
            <w:r>
              <w:t>Report other analyses done (e.g., subgroups, interactions, sensitivity).</w:t>
            </w:r>
          </w:p>
        </w:tc>
        <w:tc>
          <w:tcPr>
            <w:tcW w:w="4086" w:type="dxa"/>
          </w:tcPr>
          <w:p w14:paraId="1AFB2442" w14:textId="77777777" w:rsidR="00360B46" w:rsidRDefault="007812B8">
            <w:r>
              <w:t>We indicate any additional comparative summaries or robustness checks and provide references to supplementary materials if applicable.</w:t>
            </w:r>
          </w:p>
        </w:tc>
        <w:tc>
          <w:tcPr>
            <w:tcW w:w="246" w:type="dxa"/>
          </w:tcPr>
          <w:p w14:paraId="2FAAAAA1" w14:textId="045084A8" w:rsidR="00360B46" w:rsidRDefault="00764DEE">
            <w:r>
              <w:t>10</w:t>
            </w:r>
          </w:p>
        </w:tc>
      </w:tr>
      <w:tr w:rsidR="00360B46" w14:paraId="382BC4F3" w14:textId="77777777" w:rsidTr="007812B8">
        <w:tc>
          <w:tcPr>
            <w:tcW w:w="817" w:type="dxa"/>
          </w:tcPr>
          <w:p w14:paraId="35EF4228" w14:textId="77777777" w:rsidR="00360B46" w:rsidRDefault="007812B8">
            <w:r>
              <w:t>18</w:t>
            </w:r>
          </w:p>
        </w:tc>
        <w:tc>
          <w:tcPr>
            <w:tcW w:w="3707" w:type="dxa"/>
          </w:tcPr>
          <w:p w14:paraId="36C9C2A3" w14:textId="77777777" w:rsidR="00360B46" w:rsidRDefault="007812B8">
            <w:r>
              <w:t>Summarise key results with reference to study objectives.</w:t>
            </w:r>
          </w:p>
        </w:tc>
        <w:tc>
          <w:tcPr>
            <w:tcW w:w="4086" w:type="dxa"/>
          </w:tcPr>
          <w:p w14:paraId="753CB357" w14:textId="77777777" w:rsidR="00360B46" w:rsidRDefault="007812B8">
            <w:r>
              <w:t>We open the Discussion by restating the objectives and linking the principal findings to each objective.</w:t>
            </w:r>
          </w:p>
        </w:tc>
        <w:tc>
          <w:tcPr>
            <w:tcW w:w="246" w:type="dxa"/>
          </w:tcPr>
          <w:p w14:paraId="34B8FF6D" w14:textId="65C6084E" w:rsidR="00360B46" w:rsidRDefault="00764DEE">
            <w:r>
              <w:t>11</w:t>
            </w:r>
          </w:p>
        </w:tc>
      </w:tr>
      <w:tr w:rsidR="00360B46" w14:paraId="202653B4" w14:textId="77777777" w:rsidTr="007812B8">
        <w:tc>
          <w:tcPr>
            <w:tcW w:w="817" w:type="dxa"/>
          </w:tcPr>
          <w:p w14:paraId="022F7BA4" w14:textId="77777777" w:rsidR="00360B46" w:rsidRDefault="007812B8">
            <w:r>
              <w:t>19</w:t>
            </w:r>
          </w:p>
        </w:tc>
        <w:tc>
          <w:tcPr>
            <w:tcW w:w="3707" w:type="dxa"/>
          </w:tcPr>
          <w:p w14:paraId="72A7027D" w14:textId="77777777" w:rsidR="00360B46" w:rsidRDefault="007812B8">
            <w:r>
              <w:t xml:space="preserve">Discuss limitations of the </w:t>
            </w:r>
            <w:r>
              <w:t>study, considering potential bias/imprecision.</w:t>
            </w:r>
          </w:p>
        </w:tc>
        <w:tc>
          <w:tcPr>
            <w:tcW w:w="4086" w:type="dxa"/>
          </w:tcPr>
          <w:p w14:paraId="0C17734C" w14:textId="77777777" w:rsidR="00360B46" w:rsidRDefault="007812B8">
            <w:r>
              <w:t>We discuss selection and information biases, scale limitations, and contextual dependence, including likely direction and magnitude of their impact.</w:t>
            </w:r>
          </w:p>
        </w:tc>
        <w:tc>
          <w:tcPr>
            <w:tcW w:w="246" w:type="dxa"/>
          </w:tcPr>
          <w:p w14:paraId="7AAED4CA" w14:textId="2E593D71" w:rsidR="00360B46" w:rsidRDefault="00764DEE">
            <w:r>
              <w:t>12</w:t>
            </w:r>
          </w:p>
        </w:tc>
      </w:tr>
      <w:tr w:rsidR="00360B46" w14:paraId="708807C2" w14:textId="77777777" w:rsidTr="007812B8">
        <w:tc>
          <w:tcPr>
            <w:tcW w:w="817" w:type="dxa"/>
          </w:tcPr>
          <w:p w14:paraId="7965DFDA" w14:textId="77777777" w:rsidR="00360B46" w:rsidRDefault="007812B8">
            <w:r>
              <w:t>20</w:t>
            </w:r>
          </w:p>
        </w:tc>
        <w:tc>
          <w:tcPr>
            <w:tcW w:w="3707" w:type="dxa"/>
          </w:tcPr>
          <w:p w14:paraId="5449A8A1" w14:textId="77777777" w:rsidR="00360B46" w:rsidRDefault="007812B8">
            <w:r>
              <w:t>Provide a cautious overall interpretation of results considering objectives, limitations, multiplicity, and relevant evidence.</w:t>
            </w:r>
          </w:p>
        </w:tc>
        <w:tc>
          <w:tcPr>
            <w:tcW w:w="4086" w:type="dxa"/>
          </w:tcPr>
          <w:p w14:paraId="28D6FAD6" w14:textId="77777777" w:rsidR="00360B46" w:rsidRDefault="007812B8">
            <w:r>
              <w:t>We interpret findings conservatively, relate them to prior literature and the Code, and avoid overgeneralisation beyond the study frame.</w:t>
            </w:r>
          </w:p>
        </w:tc>
        <w:tc>
          <w:tcPr>
            <w:tcW w:w="246" w:type="dxa"/>
          </w:tcPr>
          <w:p w14:paraId="5A61AF1E" w14:textId="257ABB2A" w:rsidR="00360B46" w:rsidRDefault="00764DEE">
            <w:r>
              <w:t>13</w:t>
            </w:r>
          </w:p>
        </w:tc>
      </w:tr>
      <w:tr w:rsidR="00360B46" w14:paraId="592BBDFC" w14:textId="77777777" w:rsidTr="007812B8">
        <w:tc>
          <w:tcPr>
            <w:tcW w:w="817" w:type="dxa"/>
          </w:tcPr>
          <w:p w14:paraId="2D9E92F7" w14:textId="77777777" w:rsidR="00360B46" w:rsidRDefault="007812B8">
            <w:r>
              <w:t>21</w:t>
            </w:r>
          </w:p>
        </w:tc>
        <w:tc>
          <w:tcPr>
            <w:tcW w:w="3707" w:type="dxa"/>
          </w:tcPr>
          <w:p w14:paraId="3778E061" w14:textId="77777777" w:rsidR="00360B46" w:rsidRDefault="007812B8">
            <w:r>
              <w:t>Discuss generalisability (external validity).</w:t>
            </w:r>
          </w:p>
        </w:tc>
        <w:tc>
          <w:tcPr>
            <w:tcW w:w="4086" w:type="dxa"/>
          </w:tcPr>
          <w:p w14:paraId="3344AA21" w14:textId="77777777" w:rsidR="00360B46" w:rsidRDefault="007812B8">
            <w:r>
              <w:t>We describe generalisability limits (two faculties at one university) and where findings may or may not transfer.</w:t>
            </w:r>
          </w:p>
        </w:tc>
        <w:tc>
          <w:tcPr>
            <w:tcW w:w="246" w:type="dxa"/>
          </w:tcPr>
          <w:p w14:paraId="6C3F7300" w14:textId="4973FEA3" w:rsidR="00360B46" w:rsidRDefault="00764DEE">
            <w:r>
              <w:t>21, 22</w:t>
            </w:r>
          </w:p>
        </w:tc>
      </w:tr>
      <w:tr w:rsidR="00360B46" w14:paraId="3DF03E6F" w14:textId="77777777" w:rsidTr="007812B8">
        <w:tc>
          <w:tcPr>
            <w:tcW w:w="817" w:type="dxa"/>
          </w:tcPr>
          <w:p w14:paraId="7E245777" w14:textId="77777777" w:rsidR="00360B46" w:rsidRDefault="007812B8">
            <w:r>
              <w:t>22</w:t>
            </w:r>
          </w:p>
        </w:tc>
        <w:tc>
          <w:tcPr>
            <w:tcW w:w="3707" w:type="dxa"/>
          </w:tcPr>
          <w:p w14:paraId="533C7826" w14:textId="77777777" w:rsidR="00360B46" w:rsidRDefault="007812B8">
            <w:r>
              <w:t>Give the source of funding and the role of the funders.</w:t>
            </w:r>
          </w:p>
        </w:tc>
        <w:tc>
          <w:tcPr>
            <w:tcW w:w="4086" w:type="dxa"/>
          </w:tcPr>
          <w:p w14:paraId="51DA36D3" w14:textId="77777777" w:rsidR="00360B46" w:rsidRDefault="007812B8">
            <w:r>
              <w:t xml:space="preserve">We state the funding source and confirm the funder had no role in </w:t>
            </w:r>
            <w:r>
              <w:t>design, analysis, or reporting.</w:t>
            </w:r>
          </w:p>
        </w:tc>
        <w:tc>
          <w:tcPr>
            <w:tcW w:w="246" w:type="dxa"/>
          </w:tcPr>
          <w:p w14:paraId="3B762182" w14:textId="518B1A72" w:rsidR="00360B46" w:rsidRDefault="00764DEE">
            <w:r>
              <w:t>14</w:t>
            </w:r>
          </w:p>
        </w:tc>
      </w:tr>
    </w:tbl>
    <w:p w14:paraId="449809BB" w14:textId="77777777" w:rsidR="007812B8" w:rsidRDefault="007812B8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05080368">
    <w:abstractNumId w:val="8"/>
  </w:num>
  <w:num w:numId="2" w16cid:durableId="1000886611">
    <w:abstractNumId w:val="6"/>
  </w:num>
  <w:num w:numId="3" w16cid:durableId="494609261">
    <w:abstractNumId w:val="5"/>
  </w:num>
  <w:num w:numId="4" w16cid:durableId="257955031">
    <w:abstractNumId w:val="4"/>
  </w:num>
  <w:num w:numId="5" w16cid:durableId="1180319251">
    <w:abstractNumId w:val="7"/>
  </w:num>
  <w:num w:numId="6" w16cid:durableId="460928912">
    <w:abstractNumId w:val="3"/>
  </w:num>
  <w:num w:numId="7" w16cid:durableId="587345162">
    <w:abstractNumId w:val="2"/>
  </w:num>
  <w:num w:numId="8" w16cid:durableId="144778859">
    <w:abstractNumId w:val="1"/>
  </w:num>
  <w:num w:numId="9" w16cid:durableId="1479807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60B46"/>
    <w:rsid w:val="003B51F0"/>
    <w:rsid w:val="00764DEE"/>
    <w:rsid w:val="007812B8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8FBAE6"/>
  <w14:defaultImageDpi w14:val="300"/>
  <w15:docId w15:val="{72AAE2CA-0968-47BB-9272-A8F087642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86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 Checklist — Cross-Sectional (Author Perspective)</dc:title>
  <dc:subject/>
  <dc:creator>python-docx</dc:creator>
  <cp:keywords/>
  <dc:description>generated by python-docx</dc:description>
  <cp:lastModifiedBy>Pet, L.A. (EPI)</cp:lastModifiedBy>
  <cp:revision>3</cp:revision>
  <dcterms:created xsi:type="dcterms:W3CDTF">2025-08-29T15:59:00Z</dcterms:created>
  <dcterms:modified xsi:type="dcterms:W3CDTF">2025-08-29T16:01:00Z</dcterms:modified>
  <cp:category/>
</cp:coreProperties>
</file>